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FD756" w14:textId="68392FAA" w:rsidR="001351BD" w:rsidRPr="00DB6DF7" w:rsidRDefault="00596BEC" w:rsidP="001351BD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2 </w:t>
      </w:r>
      <w:r w:rsidR="001351BD" w:rsidRPr="00DB6DF7">
        <w:rPr>
          <w:rFonts w:ascii="Times New Roman" w:hAnsi="Times New Roman" w:cs="Times New Roman"/>
          <w:b/>
          <w:bCs/>
          <w:color w:val="000000" w:themeColor="text1"/>
        </w:rPr>
        <w:t xml:space="preserve">Table: </w:t>
      </w:r>
      <w:bookmarkStart w:id="0" w:name="_Hlk49508223"/>
      <w:r w:rsidR="001351BD" w:rsidRPr="00DB6DF7">
        <w:rPr>
          <w:rFonts w:ascii="Times New Roman" w:hAnsi="Times New Roman" w:cs="Times New Roman"/>
          <w:b/>
          <w:bCs/>
          <w:color w:val="000000" w:themeColor="text1"/>
        </w:rPr>
        <w:t>HBV Transplants and Co-infection with HCV</w:t>
      </w:r>
      <w:r w:rsidR="001351BD">
        <w:rPr>
          <w:rFonts w:ascii="Times New Roman" w:hAnsi="Times New Roman" w:cs="Times New Roman"/>
          <w:b/>
          <w:bCs/>
          <w:color w:val="000000" w:themeColor="text1"/>
        </w:rPr>
        <w:t xml:space="preserve"> or </w:t>
      </w:r>
      <w:r w:rsidR="001351BD" w:rsidRPr="00DB6DF7">
        <w:rPr>
          <w:rFonts w:ascii="Times New Roman" w:hAnsi="Times New Roman" w:cs="Times New Roman"/>
          <w:b/>
          <w:bCs/>
          <w:color w:val="000000" w:themeColor="text1"/>
        </w:rPr>
        <w:t>HDV by year, frequency and percent</w:t>
      </w:r>
      <w:r w:rsidR="001351BD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W w:w="9897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8"/>
        <w:gridCol w:w="889"/>
        <w:gridCol w:w="933"/>
        <w:gridCol w:w="911"/>
        <w:gridCol w:w="911"/>
        <w:gridCol w:w="911"/>
        <w:gridCol w:w="881"/>
        <w:gridCol w:w="840"/>
        <w:gridCol w:w="840"/>
        <w:gridCol w:w="973"/>
        <w:gridCol w:w="900"/>
      </w:tblGrid>
      <w:tr w:rsidR="001351BD" w:rsidRPr="007F75FC" w14:paraId="5EF698B4" w14:textId="77777777" w:rsidTr="00EF183A">
        <w:trPr>
          <w:trHeight w:val="501"/>
          <w:tblHeader/>
        </w:trPr>
        <w:tc>
          <w:tcPr>
            <w:tcW w:w="908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vAlign w:val="center"/>
            <w:hideMark/>
          </w:tcPr>
          <w:bookmarkEnd w:id="0"/>
          <w:p w14:paraId="04D4F29C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889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6C0197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33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860387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11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422DAE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11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DF4BAB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911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66C8B1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881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2E2BE2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4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564110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84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0AD2FD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973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4CF506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90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60BB1A" w14:textId="77777777" w:rsidR="001351BD" w:rsidRPr="00DB6DF7" w:rsidRDefault="001351BD" w:rsidP="00EF183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1351BD" w:rsidRPr="007F75FC" w14:paraId="34DFA1F9" w14:textId="77777777" w:rsidTr="00EF183A">
        <w:trPr>
          <w:trHeight w:val="868"/>
        </w:trPr>
        <w:tc>
          <w:tcPr>
            <w:tcW w:w="908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4D1D70" w14:textId="77777777" w:rsidR="001351BD" w:rsidRPr="00DB6DF7" w:rsidRDefault="001351B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B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6F28AD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  <w:p w14:paraId="457870A1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</w:t>
            </w: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85AD07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  <w:p w14:paraId="7B4BA587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</w:t>
            </w: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1A30E5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  <w:p w14:paraId="27D2769E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1D526E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  <w:p w14:paraId="0FF0274C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</w:t>
            </w: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204037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  <w:p w14:paraId="6F4C3AE5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8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7C56E1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  <w:p w14:paraId="6F1DE0F5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4C146F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  <w:p w14:paraId="49B8C2DC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</w:t>
            </w: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185846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  <w:p w14:paraId="50FF53EA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4313B8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  <w:p w14:paraId="1E586046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721C98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  <w:p w14:paraId="17BFD1C8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1351BD" w:rsidRPr="007F75FC" w14:paraId="5F700350" w14:textId="77777777" w:rsidTr="00EF183A">
        <w:trPr>
          <w:trHeight w:val="823"/>
        </w:trPr>
        <w:tc>
          <w:tcPr>
            <w:tcW w:w="908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255AFC4" w14:textId="77777777" w:rsidR="001351BD" w:rsidRDefault="001351B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B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  <w:p w14:paraId="2C44B1AB" w14:textId="77777777" w:rsidR="001351BD" w:rsidRPr="00DB6DF7" w:rsidRDefault="001351B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CV</w:t>
            </w:r>
          </w:p>
        </w:tc>
        <w:tc>
          <w:tcPr>
            <w:tcW w:w="8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260C131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  <w:p w14:paraId="34E05E00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1%)</w:t>
            </w:r>
          </w:p>
        </w:tc>
        <w:tc>
          <w:tcPr>
            <w:tcW w:w="9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E8300BE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  <w:p w14:paraId="22C02B3A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8%)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1471E5F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  <w:p w14:paraId="6064F53B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0%)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C20C6A8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  <w:p w14:paraId="3071D5ED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%)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A28B619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  <w:p w14:paraId="26DE9E1F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3%)</w:t>
            </w:r>
          </w:p>
        </w:tc>
        <w:tc>
          <w:tcPr>
            <w:tcW w:w="88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564D837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  <w:p w14:paraId="48C77E5C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2%)</w:t>
            </w:r>
          </w:p>
        </w:tc>
        <w:tc>
          <w:tcPr>
            <w:tcW w:w="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8477B18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  <w:p w14:paraId="594A223B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6%)</w:t>
            </w:r>
          </w:p>
        </w:tc>
        <w:tc>
          <w:tcPr>
            <w:tcW w:w="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C101B76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  <w:p w14:paraId="60FA322A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8%)</w:t>
            </w:r>
          </w:p>
        </w:tc>
        <w:tc>
          <w:tcPr>
            <w:tcW w:w="97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9636D37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  <w:p w14:paraId="7661CFC3" w14:textId="77777777" w:rsidR="001351BD" w:rsidRPr="00DB6DF7" w:rsidRDefault="001351BD" w:rsidP="00EF183A">
            <w:pPr>
              <w:spacing w:after="240"/>
              <w:ind w:right="10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1%)</w:t>
            </w:r>
          </w:p>
        </w:tc>
        <w:tc>
          <w:tcPr>
            <w:tcW w:w="90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16C648D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  <w:p w14:paraId="565A40AD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3%)</w:t>
            </w:r>
          </w:p>
        </w:tc>
      </w:tr>
      <w:tr w:rsidR="001351BD" w:rsidRPr="007F75FC" w14:paraId="1A15CBF6" w14:textId="77777777" w:rsidTr="00EF183A">
        <w:trPr>
          <w:trHeight w:val="877"/>
        </w:trPr>
        <w:tc>
          <w:tcPr>
            <w:tcW w:w="908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3C056D" w14:textId="77777777" w:rsidR="001351BD" w:rsidRDefault="001351BD" w:rsidP="00EF183A">
            <w:pPr>
              <w:spacing w:after="240"/>
              <w:ind w:right="10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B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  <w:p w14:paraId="04A91FFC" w14:textId="77777777" w:rsidR="001351BD" w:rsidRPr="00DB6DF7" w:rsidRDefault="001351BD" w:rsidP="00EF183A">
            <w:pPr>
              <w:spacing w:after="240"/>
              <w:ind w:right="10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DV</w:t>
            </w: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3CC3E9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2134B8C8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5%)</w:t>
            </w:r>
          </w:p>
        </w:tc>
        <w:tc>
          <w:tcPr>
            <w:tcW w:w="9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A1A326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19FCE87C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4%)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6FA44E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53FF1435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%)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B72737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3C6873C0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.1%)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2D4F84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7B50285B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.7%)</w:t>
            </w:r>
          </w:p>
        </w:tc>
        <w:tc>
          <w:tcPr>
            <w:tcW w:w="88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292E1C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3FDAB62C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%)</w:t>
            </w:r>
          </w:p>
        </w:tc>
        <w:tc>
          <w:tcPr>
            <w:tcW w:w="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8B9332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399ABD81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.8%)</w:t>
            </w:r>
          </w:p>
        </w:tc>
        <w:tc>
          <w:tcPr>
            <w:tcW w:w="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64DDA0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3896FBD9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2%)</w:t>
            </w:r>
          </w:p>
        </w:tc>
        <w:tc>
          <w:tcPr>
            <w:tcW w:w="97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487A92" w14:textId="77777777" w:rsidR="001351BD" w:rsidRPr="00DB6DF7" w:rsidRDefault="001351BD" w:rsidP="00EF183A">
            <w:pPr>
              <w:spacing w:after="240"/>
              <w:ind w:right="10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5E92E085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.9%)</w:t>
            </w:r>
          </w:p>
        </w:tc>
        <w:tc>
          <w:tcPr>
            <w:tcW w:w="90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BC31F9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25D5E743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.2%)</w:t>
            </w:r>
          </w:p>
        </w:tc>
      </w:tr>
      <w:tr w:rsidR="001351BD" w:rsidRPr="007F75FC" w14:paraId="323915C3" w14:textId="77777777" w:rsidTr="00EF183A">
        <w:trPr>
          <w:trHeight w:val="501"/>
        </w:trPr>
        <w:tc>
          <w:tcPr>
            <w:tcW w:w="908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3E4EF1" w14:textId="77777777" w:rsidR="001351BD" w:rsidRPr="00DB6DF7" w:rsidRDefault="001351B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6764B1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9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8EBEC8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39C862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C94D9D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91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B35D19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88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07527D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F4470C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5675B1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97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EDFB71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6</w:t>
            </w:r>
          </w:p>
        </w:tc>
        <w:tc>
          <w:tcPr>
            <w:tcW w:w="90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D3E65B" w14:textId="77777777" w:rsidR="001351BD" w:rsidRPr="00DB6DF7" w:rsidRDefault="001351BD" w:rsidP="00EF183A">
            <w:pPr>
              <w:spacing w:after="240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5</w:t>
            </w:r>
          </w:p>
        </w:tc>
      </w:tr>
    </w:tbl>
    <w:p w14:paraId="5304B879" w14:textId="77777777" w:rsidR="001351BD" w:rsidRPr="000C1D0B" w:rsidRDefault="001351BD" w:rsidP="001351B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words"/>
        </w:rPr>
      </w:pPr>
      <w:r w:rsidRPr="000C1D0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*</w:t>
      </w:r>
      <w:r w:rsidRPr="000C1D0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words"/>
        </w:rPr>
        <w:t>+</w:t>
      </w:r>
      <w:r w:rsidRPr="000C1D0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LD</w:t>
      </w:r>
    </w:p>
    <w:p w14:paraId="7725E39A" w14:textId="77777777" w:rsidR="001351BD" w:rsidRPr="007F75FC" w:rsidRDefault="001351BD" w:rsidP="001351BD">
      <w:pPr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3998F7F" w14:textId="77777777" w:rsidR="001351BD" w:rsidRPr="00DB6DF7" w:rsidRDefault="001351BD" w:rsidP="001351BD">
      <w:pPr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522BB0D" w14:textId="77777777" w:rsidR="00370DAA" w:rsidRDefault="00370DAA"/>
    <w:sectPr w:rsidR="00370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1BD"/>
    <w:rsid w:val="000C1D0B"/>
    <w:rsid w:val="001351BD"/>
    <w:rsid w:val="00370DAA"/>
    <w:rsid w:val="00413AC5"/>
    <w:rsid w:val="00596BEC"/>
    <w:rsid w:val="00F9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538FF"/>
  <w15:chartTrackingRefBased/>
  <w15:docId w15:val="{DDF011F3-C52A-42BD-95FE-7ED71B396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1B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Hang</dc:creator>
  <cp:keywords/>
  <dc:description/>
  <cp:lastModifiedBy>chn off31</cp:lastModifiedBy>
  <cp:revision>5</cp:revision>
  <dcterms:created xsi:type="dcterms:W3CDTF">2020-08-31T19:11:00Z</dcterms:created>
  <dcterms:modified xsi:type="dcterms:W3CDTF">2020-09-11T19:48:00Z</dcterms:modified>
</cp:coreProperties>
</file>